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ind w:left="-567" w:hanging="0"/>
        <w:jc w:val="left"/>
        <w:rPr/>
      </w:pPr>
      <w:r>
        <w:rPr>
          <w:rFonts w:cs="Arial" w:ascii="Arial" w:hAnsi="Arial"/>
          <w:b/>
          <w:sz w:val="20"/>
          <w:szCs w:val="20"/>
        </w:rPr>
        <w:t xml:space="preserve">Additional file table 4. </w:t>
      </w:r>
      <w:r>
        <w:rPr/>
        <w:t>Protein identification in differently expressed spots by peptide mass fingerprinting (PMF).</w:t>
      </w:r>
    </w:p>
    <w:tbl>
      <w:tblPr>
        <w:tblW w:w="15735" w:type="dxa"/>
        <w:jc w:val="left"/>
        <w:tblInd w:w="-56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1"/>
        <w:gridCol w:w="3685"/>
        <w:gridCol w:w="1134"/>
        <w:gridCol w:w="861"/>
        <w:gridCol w:w="840"/>
        <w:gridCol w:w="921"/>
        <w:gridCol w:w="1064"/>
        <w:gridCol w:w="850"/>
        <w:gridCol w:w="567"/>
        <w:gridCol w:w="992"/>
        <w:gridCol w:w="3970"/>
      </w:tblGrid>
      <w:tr>
        <w:trPr/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ca-ES" w:eastAsia="ca-ES"/>
              </w:rPr>
              <w:t>PMF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97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ca-ES" w:eastAsia="ca-ES"/>
              </w:rPr>
              <w:t> </w:t>
            </w:r>
          </w:p>
        </w:tc>
      </w:tr>
      <w:tr>
        <w:trPr/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Spot number</w:t>
            </w:r>
          </w:p>
        </w:tc>
        <w:tc>
          <w:tcPr>
            <w:tcW w:w="36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Protein description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SwissProt Accession number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Specie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ca-ES" w:eastAsia="ca-ES"/>
              </w:rPr>
              <w:t>&amp;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MOWSE score</w:t>
            </w:r>
          </w:p>
        </w:tc>
        <w:tc>
          <w:tcPr>
            <w:tcW w:w="9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% Coverage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Peptides matched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MW Thr. (KDa)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pI thr.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Start - End</w:t>
            </w:r>
          </w:p>
        </w:tc>
        <w:tc>
          <w:tcPr>
            <w:tcW w:w="39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Sequence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7408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G3PX; Glyceraldehyde-3-phosphate dehydrogenase, cytosol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P265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60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7%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6.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6 - 13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IGINGFG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30 - 236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LTGMSFR Oxidation (M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37 - 250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VPTVDVSVVDLTVR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74 - 293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GIMGYVEEDLVSTDFVGDSR Oxidation (M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01 - 311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AGIALNDHFVK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7407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G3PX; Glyceraldehyde-3-phosphate dehydrogenase, cytosol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P265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66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9%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6.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6 - 13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IGINGFGR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30 - 236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LTGMSFR Oxidation (M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37 - 250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VPTVDVSVVDLTVR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74 - 293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GIMGYVEEDLVSTDFVGDSR Oxidation (M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94 - 300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SSIFDAK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01 - 311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AGIALNDHFVK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711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ATPB; ATP synthase subunit beta, chloroplast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P20858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05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40%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5.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53 - 73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DTDDKQINVTCEVQQLLGNN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74 - 87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VRAVAMSATDGLMR Oxidation (M)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88 - 109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GMEVIDTGAPLSVPVGGATLGR Oxidation (M)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55 - 164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VVDLLAPYR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92 - 205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AHGGVSVFGGVGE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08 - 217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EGNDLYMEMK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32 - 246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VALVYGQMNEPPGAR Oxidation (M)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49 - 261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VGLTALTMAEYF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49 - 261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VGLTALTMAEYFR Oxidation (M)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66 - 277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QDVLLFIDNIF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78 - 291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FVQAGSEVSALLG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92 - 312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MPSAVGYQPTLSTEMGSLQE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60 - 378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GIYPAVDPLDSTSTMLQPR Oxidation (M)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79 - 390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IVGNEHYETAQ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91 - 397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VKETLQR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205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PSBO; Oxygen-evolving enhancer protein 1, chloroplastic (PSI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Q40459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79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7%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5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7 - 46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AFGVEPAAA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91 - 100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RLTFDEIQSK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36 - 146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FCLEPTSFTVK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67 - 187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LTYTLDEIEGPFEVSSDGTVK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88 - 208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FEEKDGIDYAAVTVQLPGGE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92 - 208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DGIDYAAVTVQLPGGE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48 - 264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GGSTGYDNAVALPAGGR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4106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PSBP; Oxygen-evolving enhancer protein 2, chloroplastic (PSI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Q0043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42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47%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7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8.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87 - 100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KNTDFVAYSGEGFK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88 - 100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NTDFVAYSGEGFK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07 - 113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WNPSKE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12 - 121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EREFPGQVL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14 - 121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EFPGQVL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22 - 141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YEDNFDATSNLSVIINPTTK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22 - 142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YEDNFDATSNLSVIINPTTKK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70 - 197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TDSEGGFESDAVATANVLESSAPVVDGK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98 - 207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QYYSITVLT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08 - 228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TADGDEGGKHQLITATVADGK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46 - 258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KFVENAAGSFSVA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001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RuBisCoS2; Ribulose bisphosphate carboxylase small chain PW9, chloroplast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P26667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92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42%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8.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58 - 75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KFETLSYLPPLSTEALLK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76 - 82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QVDYLI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00 - 111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EHNSSPGYYDG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39 - 146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EYPDAYV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47 - 154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VIGFDNMR Oxidation (M)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55 - 174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QVQCVSFIAFRPPGCEESGK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55 - 175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QVQCVSFIAFRPPGCEESGKA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630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Isoflavone reduc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B5M699*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73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1%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6.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2 - 23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VLVIGGTGYIG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4 - 31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FIVAASA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2 - 41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EGHPTAVLV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51 - 58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AAVLQGF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13 - 124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FFPSEYGNDVD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44 - 163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AIEAEGIPYTYVSSNFFAGR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10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 xml:space="preserve">HBL2; Non-symbiotic hemoglobin 2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O2452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73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48%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5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 - 9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GEIGFTEK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6 - 27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ESWEILKQDIPK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45 - 62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GLFSFLRDSDEVPHNNPK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65 - 72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AHAVKVFK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83 - 103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EEGKVVVADTTLQYLGSIHLK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21 - 129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TLKEGLGEK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20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C71AJ; Cytochrome P450 71A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Q9T0K0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74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2%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8.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 - 20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MEIILVTLCLTTLLALLLLK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5 - 39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RTTTNNLNLPPSPW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05 - 111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VIDKIL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15 - 129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DVAFAPYGEYWKQMK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50 - 159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EDEIKLMIEK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65 - 373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VFSEDVTLK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432 - 453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ICPGIGFTSALIGVTLANIVK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481 - 490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FPLIAIPSSA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ca-ES" w:eastAsia="ca-ES"/>
              </w:rPr>
              <w:t>870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ca-ES" w:eastAsia="ca-ES"/>
              </w:rPr>
              <w:t>CATA1; Catalase-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Q43206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58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45%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6.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8 - 50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GPILLEDYHLVEK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51 - 58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IADFDRE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73 - 91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GFFEVTHDVSHLTCADFL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92 - 102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APGVQTPVIV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03 - 110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FSTVIHE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11 - 120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GSPETLRDP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30 - 146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EGNWDLVGNNFPVFFI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47 - 163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DGMKFPDMVHALKPNPK 2 Oxidation (M)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64 - 171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THIQENW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01 - 215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HMDGSGVNTYTLVNR Oxidation (M)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34 - 253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SLLEEEAVTVGGTNHSHATK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92 - 305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TWPEDVVPLQPVG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45 - 353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IFSYSDTQ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56 - 369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LGPNYLLLPANAPK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87 - 396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DEEVDYFPS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425 - 434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ENNFKQPGER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435 - 442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YRSMDPAR Oxidation (M)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437 - 445</w:t>
            </w:r>
          </w:p>
        </w:tc>
        <w:tc>
          <w:tcPr>
            <w:tcW w:w="397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SMDPARQER Oxidation (M)</w:t>
            </w:r>
          </w:p>
        </w:tc>
      </w:tr>
      <w:tr>
        <w:trPr>
          <w:trHeight w:val="355" w:hRule="atLeast"/>
        </w:trPr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450 - 458</w:t>
            </w:r>
          </w:p>
        </w:tc>
        <w:tc>
          <w:tcPr>
            <w:tcW w:w="397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WIDALSDPR</w:t>
            </w:r>
          </w:p>
        </w:tc>
      </w:tr>
    </w:tbl>
    <w:p>
      <w:pPr>
        <w:pStyle w:val="Normal"/>
        <w:spacing w:lineRule="auto" w:line="276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 Accession number from Trembl.</w:t>
      </w:r>
    </w:p>
    <w:p>
      <w:pPr>
        <w:pStyle w:val="Normal"/>
        <w:spacing w:lineRule="auto" w:line="276"/>
        <w:jc w:val="left"/>
        <w:rPr/>
      </w:pPr>
      <w:r>
        <w:rPr>
          <w:rFonts w:cs="Arial" w:ascii="Arial" w:hAnsi="Arial"/>
          <w:sz w:val="18"/>
          <w:szCs w:val="18"/>
          <w:vertAlign w:val="superscript"/>
          <w:lang w:val="pt-BR"/>
        </w:rPr>
        <w:t>&amp;</w:t>
      </w:r>
      <w:r>
        <w:rPr>
          <w:rFonts w:cs="Arial" w:ascii="Arial" w:hAnsi="Arial"/>
          <w:sz w:val="18"/>
          <w:szCs w:val="18"/>
          <w:lang w:val="pt-BR"/>
        </w:rPr>
        <w:t xml:space="preserve">Species: 1: </w:t>
      </w:r>
      <w:r>
        <w:rPr>
          <w:rFonts w:cs="Arial" w:ascii="Arial" w:hAnsi="Arial"/>
          <w:i/>
          <w:sz w:val="18"/>
          <w:szCs w:val="18"/>
          <w:lang w:val="pt-BR"/>
        </w:rPr>
        <w:t>Hordeum vulgare</w:t>
      </w:r>
      <w:r>
        <w:rPr>
          <w:rFonts w:cs="Arial" w:ascii="Arial" w:hAnsi="Arial"/>
          <w:sz w:val="18"/>
          <w:szCs w:val="18"/>
          <w:lang w:val="pt-BR"/>
        </w:rPr>
        <w:t xml:space="preserve">; 2: </w:t>
      </w:r>
      <w:r>
        <w:rPr>
          <w:rFonts w:cs="Arial" w:ascii="Arial" w:hAnsi="Arial"/>
          <w:i/>
          <w:sz w:val="18"/>
          <w:szCs w:val="18"/>
          <w:lang w:val="pt-BR"/>
        </w:rPr>
        <w:t>Triticum aestivum</w:t>
      </w:r>
      <w:r>
        <w:rPr>
          <w:rFonts w:cs="Arial" w:ascii="Arial" w:hAnsi="Arial"/>
          <w:sz w:val="18"/>
          <w:szCs w:val="18"/>
          <w:lang w:val="pt-BR"/>
        </w:rPr>
        <w:t xml:space="preserve">; 3: </w:t>
      </w:r>
      <w:r>
        <w:rPr>
          <w:rFonts w:cs="Arial" w:ascii="Arial" w:hAnsi="Arial"/>
          <w:i/>
          <w:sz w:val="18"/>
          <w:szCs w:val="18"/>
          <w:lang w:val="pt-BR"/>
        </w:rPr>
        <w:t>Nicotiana tabacum</w:t>
      </w:r>
      <w:r>
        <w:rPr>
          <w:rFonts w:cs="Arial" w:ascii="Arial" w:hAnsi="Arial"/>
          <w:sz w:val="18"/>
          <w:szCs w:val="18"/>
          <w:lang w:val="pt-BR"/>
        </w:rPr>
        <w:t xml:space="preserve">; 4: </w:t>
      </w:r>
      <w:r>
        <w:rPr>
          <w:rFonts w:cs="Arial" w:ascii="Arial" w:hAnsi="Arial"/>
          <w:i/>
          <w:sz w:val="18"/>
          <w:szCs w:val="18"/>
          <w:lang w:val="pt-BR"/>
        </w:rPr>
        <w:t>Arabidopsis thaliana</w:t>
      </w:r>
      <w:r>
        <w:rPr>
          <w:rFonts w:cs="Arial" w:ascii="Arial" w:hAnsi="Arial"/>
          <w:sz w:val="18"/>
          <w:szCs w:val="18"/>
          <w:lang w:val="pt-BR"/>
        </w:rPr>
        <w:t>.</w:t>
      </w:r>
    </w:p>
    <w:sectPr>
      <w:type w:val="nextPage"/>
      <w:pgSz w:orient="landscape" w:w="16838" w:h="11906"/>
      <w:pgMar w:left="1418" w:right="1418" w:gutter="0" w:header="0" w:top="719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16:47:00Z</dcterms:created>
  <dc:creator>Mjose</dc:creator>
  <dc:description/>
  <cp:keywords/>
  <dc:language>en-US</dc:language>
  <cp:lastModifiedBy>Mjose</cp:lastModifiedBy>
  <dcterms:modified xsi:type="dcterms:W3CDTF">2013-07-25T16:50:00Z</dcterms:modified>
  <cp:revision>1</cp:revision>
  <dc:subject/>
  <dc:title>Additional file table 4</dc:title>
</cp:coreProperties>
</file>